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980DE7" w14:textId="77777777" w:rsidR="00B05A57" w:rsidRDefault="00B05A57" w:rsidP="00B05A57">
      <w:pPr>
        <w:spacing w:after="0"/>
        <w:rPr>
          <w:b/>
          <w:i/>
        </w:rPr>
      </w:pPr>
      <w:r>
        <w:rPr>
          <w:b/>
          <w:i/>
        </w:rPr>
        <w:t>Recipes for genome assemblies</w:t>
      </w:r>
    </w:p>
    <w:p w14:paraId="645A1388" w14:textId="71029F3C" w:rsidR="00B05A57" w:rsidRDefault="00B05A57" w:rsidP="00B05A57">
      <w:pPr>
        <w:spacing w:after="0"/>
      </w:pPr>
      <w:r>
        <w:t>This section lists the assembler version and commands and parameters that we used for each assembler.</w:t>
      </w:r>
    </w:p>
    <w:p w14:paraId="6EAC4696" w14:textId="77777777" w:rsidR="00B05A57" w:rsidRDefault="00B05A57" w:rsidP="00B05A57">
      <w:pPr>
        <w:spacing w:after="0"/>
      </w:pPr>
    </w:p>
    <w:p w14:paraId="621CC94C" w14:textId="77777777" w:rsidR="00B05A57" w:rsidRDefault="00B05A57" w:rsidP="00B05A57">
      <w:pPr>
        <w:spacing w:after="0"/>
      </w:pPr>
      <w:r>
        <w:t xml:space="preserve">To run </w:t>
      </w:r>
      <w:r>
        <w:rPr>
          <w:b/>
        </w:rPr>
        <w:t xml:space="preserve">Celera assembler (CA) </w:t>
      </w:r>
      <w:r>
        <w:t>on Illumina reads only:</w:t>
      </w:r>
    </w:p>
    <w:p w14:paraId="05635C87" w14:textId="77777777" w:rsidR="00B05A57" w:rsidRDefault="00B05A57" w:rsidP="00B05A57">
      <w:pPr>
        <w:spacing w:after="0"/>
      </w:pPr>
      <w:r>
        <w:t>Version: 7.0</w:t>
      </w:r>
    </w:p>
    <w:p w14:paraId="4FE15A71" w14:textId="77777777" w:rsidR="00B05A57" w:rsidRDefault="00B05A57" w:rsidP="00B05A57">
      <w:pPr>
        <w:spacing w:after="0"/>
      </w:pPr>
      <w:r>
        <w:t>Command and parameters:</w:t>
      </w:r>
    </w:p>
    <w:p w14:paraId="1357921F" w14:textId="01412DFA" w:rsidR="00B05A57" w:rsidRPr="00872F17" w:rsidRDefault="00B05A57" w:rsidP="00B05A57">
      <w:pPr>
        <w:spacing w:after="0"/>
        <w:rPr>
          <w:rFonts w:ascii="Courier New" w:hAnsi="Courier New" w:cs="Courier New"/>
        </w:rPr>
      </w:pPr>
      <w:r w:rsidRPr="00872F17">
        <w:rPr>
          <w:rFonts w:ascii="Courier New" w:hAnsi="Courier New" w:cs="Courier New"/>
        </w:rPr>
        <w:t>fastqToCA  -insertsize</w:t>
      </w:r>
      <w:r>
        <w:rPr>
          <w:rFonts w:ascii="Courier New" w:hAnsi="Courier New" w:cs="Courier New"/>
        </w:rPr>
        <w:t xml:space="preserve"> 525 33</w:t>
      </w:r>
      <w:r w:rsidR="00E6611C">
        <w:rPr>
          <w:rFonts w:ascii="Courier New" w:hAnsi="Courier New" w:cs="Courier New"/>
        </w:rPr>
        <w:t xml:space="preserve"> –lib</w:t>
      </w:r>
      <w:r w:rsidRPr="00872F17">
        <w:rPr>
          <w:rFonts w:ascii="Courier New" w:hAnsi="Courier New" w:cs="Courier New"/>
        </w:rPr>
        <w:t>name reads -</w:t>
      </w:r>
      <w:r>
        <w:rPr>
          <w:rFonts w:ascii="Courier New" w:hAnsi="Courier New" w:cs="Courier New"/>
        </w:rPr>
        <w:t xml:space="preserve">mates </w:t>
      </w:r>
      <w:r w:rsidRPr="00872F17">
        <w:rPr>
          <w:rFonts w:ascii="Courier New" w:hAnsi="Courier New" w:cs="Courier New"/>
        </w:rPr>
        <w:t xml:space="preserve">reads1.fastq,reads2.fastq &gt; </w:t>
      </w:r>
      <w:r>
        <w:rPr>
          <w:rFonts w:ascii="Courier New" w:hAnsi="Courier New" w:cs="Courier New"/>
        </w:rPr>
        <w:t>all_</w:t>
      </w:r>
      <w:r w:rsidRPr="00872F17">
        <w:rPr>
          <w:rFonts w:ascii="Courier New" w:hAnsi="Courier New" w:cs="Courier New"/>
        </w:rPr>
        <w:t>reads.frg</w:t>
      </w:r>
    </w:p>
    <w:p w14:paraId="218D6669" w14:textId="77777777" w:rsidR="00B05A57" w:rsidRDefault="00B05A57" w:rsidP="00B05A57">
      <w:pPr>
        <w:spacing w:after="0"/>
        <w:rPr>
          <w:rFonts w:ascii="Courier New" w:hAnsi="Courier New" w:cs="Courier New"/>
        </w:rPr>
      </w:pPr>
      <w:r w:rsidRPr="00872F17">
        <w:rPr>
          <w:rFonts w:ascii="Courier New" w:hAnsi="Courier New" w:cs="Courier New"/>
        </w:rPr>
        <w:t xml:space="preserve">runCA –d . –p </w:t>
      </w:r>
      <w:r>
        <w:rPr>
          <w:rFonts w:ascii="Courier New" w:hAnsi="Courier New" w:cs="Courier New"/>
        </w:rPr>
        <w:t>ca_illumina</w:t>
      </w:r>
      <w:r w:rsidRPr="00872F17">
        <w:rPr>
          <w:rFonts w:ascii="Courier New" w:hAnsi="Courier New" w:cs="Courier New"/>
        </w:rPr>
        <w:t xml:space="preserve"> –s </w:t>
      </w:r>
      <w:r w:rsidR="00733398">
        <w:rPr>
          <w:rFonts w:ascii="Courier New" w:hAnsi="Courier New" w:cs="Courier New"/>
        </w:rPr>
        <w:t>CA.</w:t>
      </w:r>
      <w:r>
        <w:rPr>
          <w:rFonts w:ascii="Courier New" w:hAnsi="Courier New" w:cs="Courier New"/>
        </w:rPr>
        <w:t>spec</w:t>
      </w:r>
      <w:r w:rsidRPr="00872F17">
        <w:rPr>
          <w:rFonts w:ascii="Courier New" w:hAnsi="Courier New" w:cs="Courier New"/>
        </w:rPr>
        <w:t xml:space="preserve"> </w:t>
      </w:r>
      <w:r w:rsidRPr="00B05A57">
        <w:rPr>
          <w:rFonts w:ascii="Courier New" w:hAnsi="Courier New" w:cs="Courier New"/>
        </w:rPr>
        <w:t>utgGenomeSize=87000000</w:t>
      </w:r>
      <w:r>
        <w:rPr>
          <w:rFonts w:ascii="Courier New" w:hAnsi="Courier New" w:cs="Courier New"/>
        </w:rPr>
        <w:t xml:space="preserve"> all_</w:t>
      </w:r>
      <w:r w:rsidRPr="00872F17">
        <w:rPr>
          <w:rFonts w:ascii="Courier New" w:hAnsi="Courier New" w:cs="Courier New"/>
        </w:rPr>
        <w:t>reads.frg&gt;&amp;runCA.log</w:t>
      </w:r>
    </w:p>
    <w:p w14:paraId="489E97FF" w14:textId="77777777" w:rsidR="00B05A57" w:rsidRPr="00872F17" w:rsidRDefault="00B05A57" w:rsidP="00B05A57">
      <w:pPr>
        <w:spacing w:after="0"/>
        <w:rPr>
          <w:rFonts w:ascii="Courier New" w:hAnsi="Courier New" w:cs="Courier New"/>
        </w:rPr>
      </w:pPr>
    </w:p>
    <w:p w14:paraId="0739E0EA" w14:textId="77777777" w:rsidR="00B05A57" w:rsidRPr="00381523" w:rsidRDefault="00B05A57" w:rsidP="00B05A57">
      <w:pPr>
        <w:spacing w:after="0"/>
      </w:pPr>
      <w:r w:rsidRPr="00381523">
        <w:t xml:space="preserve">with </w:t>
      </w:r>
      <w:r w:rsidR="00733398">
        <w:t>CA.spec</w:t>
      </w:r>
      <w:r w:rsidRPr="00381523">
        <w:t xml:space="preserve"> specifying </w:t>
      </w:r>
    </w:p>
    <w:p w14:paraId="52762B3A" w14:textId="19384BB6" w:rsidR="00B05A57" w:rsidRPr="00381523" w:rsidRDefault="00E6611C" w:rsidP="00B05A57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unitigger = bog</w:t>
      </w:r>
      <w:bookmarkStart w:id="0" w:name="_GoBack"/>
      <w:bookmarkEnd w:id="0"/>
      <w:r w:rsidR="00B05A57" w:rsidRPr="00381523">
        <w:rPr>
          <w:rFonts w:ascii="Courier New" w:hAnsi="Courier New" w:cs="Courier New"/>
        </w:rPr>
        <w:t>art</w:t>
      </w:r>
    </w:p>
    <w:p w14:paraId="1A652F15" w14:textId="77777777" w:rsidR="00B05A57" w:rsidRPr="00381523" w:rsidRDefault="00B05A57" w:rsidP="00B05A57">
      <w:pPr>
        <w:spacing w:after="0"/>
        <w:rPr>
          <w:rFonts w:ascii="Courier New" w:hAnsi="Courier New" w:cs="Courier New"/>
        </w:rPr>
      </w:pPr>
      <w:r w:rsidRPr="00381523">
        <w:rPr>
          <w:rFonts w:ascii="Courier New" w:hAnsi="Courier New" w:cs="Courier New"/>
        </w:rPr>
        <w:t>utgErrorRate = 0.025</w:t>
      </w:r>
    </w:p>
    <w:p w14:paraId="36CBF865" w14:textId="77777777" w:rsidR="00381523" w:rsidRPr="00381523" w:rsidRDefault="00381523" w:rsidP="00381523">
      <w:pPr>
        <w:spacing w:after="0"/>
      </w:pPr>
      <w:r w:rsidRPr="00381523">
        <w:t>utgBubblePopping = 1</w:t>
      </w:r>
    </w:p>
    <w:p w14:paraId="4A050445" w14:textId="77777777" w:rsidR="00381523" w:rsidRPr="00381523" w:rsidRDefault="00381523" w:rsidP="00381523">
      <w:pPr>
        <w:spacing w:after="0"/>
      </w:pPr>
      <w:r w:rsidRPr="00381523">
        <w:t>bogBadMateDepth=110</w:t>
      </w:r>
    </w:p>
    <w:p w14:paraId="3D81B324" w14:textId="77777777" w:rsidR="00381523" w:rsidRPr="00381523" w:rsidRDefault="00381523" w:rsidP="00381523">
      <w:pPr>
        <w:spacing w:after="0"/>
      </w:pPr>
      <w:r w:rsidRPr="00381523">
        <w:t>merylMemory = 128000</w:t>
      </w:r>
    </w:p>
    <w:p w14:paraId="33C25162" w14:textId="77777777" w:rsidR="00381523" w:rsidRPr="00381523" w:rsidRDefault="00381523" w:rsidP="00381523">
      <w:pPr>
        <w:spacing w:after="0"/>
      </w:pPr>
      <w:r w:rsidRPr="00381523">
        <w:t>ovlStoreMemory = 8192</w:t>
      </w:r>
    </w:p>
    <w:p w14:paraId="40B8E642" w14:textId="77777777" w:rsidR="00381523" w:rsidRPr="00381523" w:rsidRDefault="00381523" w:rsidP="00381523">
      <w:pPr>
        <w:spacing w:after="0"/>
      </w:pPr>
      <w:r w:rsidRPr="00381523">
        <w:t>ovlHashBits=24</w:t>
      </w:r>
    </w:p>
    <w:p w14:paraId="10663AA9" w14:textId="77777777" w:rsidR="00B05A57" w:rsidRPr="00381523" w:rsidRDefault="00381523" w:rsidP="00381523">
      <w:pPr>
        <w:spacing w:after="0"/>
      </w:pPr>
      <w:r w:rsidRPr="00381523">
        <w:t>ovlHashBlockLength=180000000</w:t>
      </w:r>
    </w:p>
    <w:p w14:paraId="3CE52037" w14:textId="77777777" w:rsidR="001152EF" w:rsidRDefault="001152EF" w:rsidP="00B05A57">
      <w:pPr>
        <w:spacing w:after="0"/>
        <w:rPr>
          <w:b/>
        </w:rPr>
      </w:pPr>
    </w:p>
    <w:p w14:paraId="3D11A803" w14:textId="77777777" w:rsidR="001152EF" w:rsidRDefault="001152EF" w:rsidP="00B05A57">
      <w:pPr>
        <w:spacing w:after="0"/>
        <w:rPr>
          <w:b/>
        </w:rPr>
      </w:pPr>
    </w:p>
    <w:p w14:paraId="6967403F" w14:textId="77777777" w:rsidR="00381523" w:rsidRDefault="00B05A57" w:rsidP="00B05A57">
      <w:pPr>
        <w:spacing w:after="0"/>
      </w:pPr>
      <w:r>
        <w:t xml:space="preserve">To run </w:t>
      </w:r>
      <w:r w:rsidRPr="00786B25">
        <w:rPr>
          <w:b/>
        </w:rPr>
        <w:t>M</w:t>
      </w:r>
      <w:r>
        <w:rPr>
          <w:b/>
        </w:rPr>
        <w:t>a</w:t>
      </w:r>
      <w:r w:rsidRPr="00786B25">
        <w:rPr>
          <w:b/>
        </w:rPr>
        <w:t>S</w:t>
      </w:r>
      <w:r>
        <w:rPr>
          <w:b/>
        </w:rPr>
        <w:t>u</w:t>
      </w:r>
      <w:r w:rsidRPr="00786B25">
        <w:rPr>
          <w:b/>
        </w:rPr>
        <w:t>RCA</w:t>
      </w:r>
      <w:r w:rsidR="00381523">
        <w:t>, on Illumina reads only:</w:t>
      </w:r>
    </w:p>
    <w:p w14:paraId="3918A3D4" w14:textId="77777777" w:rsidR="00381523" w:rsidRDefault="00381523" w:rsidP="00B05A57">
      <w:pPr>
        <w:spacing w:after="0"/>
      </w:pPr>
      <w:r>
        <w:t>Version: 2.0</w:t>
      </w:r>
    </w:p>
    <w:p w14:paraId="0151C7EC" w14:textId="77777777" w:rsidR="00B05A57" w:rsidRDefault="00381523" w:rsidP="00B05A57">
      <w:pPr>
        <w:spacing w:after="0"/>
      </w:pPr>
      <w:r>
        <w:t>Commands and paramters:</w:t>
      </w:r>
    </w:p>
    <w:p w14:paraId="396F5C49" w14:textId="77777777" w:rsidR="00B05A57" w:rsidRPr="00786B25" w:rsidRDefault="00B05A57" w:rsidP="00B05A57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unSRCA.pl</w:t>
      </w:r>
      <w:r w:rsidRPr="00786B25">
        <w:rPr>
          <w:rFonts w:ascii="Courier New" w:hAnsi="Courier New" w:cs="Courier New"/>
        </w:rPr>
        <w:t xml:space="preserve"> config</w:t>
      </w:r>
    </w:p>
    <w:p w14:paraId="0034352A" w14:textId="77777777" w:rsidR="00B05A57" w:rsidRDefault="00B05A57" w:rsidP="00B05A57">
      <w:pPr>
        <w:spacing w:after="0"/>
        <w:rPr>
          <w:rFonts w:ascii="Courier New" w:hAnsi="Courier New" w:cs="Courier New"/>
        </w:rPr>
      </w:pPr>
      <w:r w:rsidRPr="00786B25">
        <w:rPr>
          <w:rFonts w:ascii="Courier New" w:hAnsi="Courier New" w:cs="Courier New"/>
        </w:rPr>
        <w:t>./assemble</w:t>
      </w:r>
    </w:p>
    <w:p w14:paraId="6DE846A0" w14:textId="77777777" w:rsidR="00B05A57" w:rsidRDefault="00B05A57" w:rsidP="00B05A57">
      <w:pPr>
        <w:spacing w:after="0"/>
        <w:rPr>
          <w:rFonts w:ascii="Courier New" w:hAnsi="Courier New" w:cs="Courier New"/>
        </w:rPr>
      </w:pPr>
    </w:p>
    <w:p w14:paraId="02EA5514" w14:textId="77777777" w:rsidR="00B05A57" w:rsidRDefault="00733398" w:rsidP="00B05A57">
      <w:pPr>
        <w:spacing w:after="0"/>
        <w:rPr>
          <w:rFonts w:cstheme="minorHAnsi"/>
        </w:rPr>
      </w:pPr>
      <w:r>
        <w:rPr>
          <w:rFonts w:cstheme="minorHAnsi"/>
        </w:rPr>
        <w:t>with</w:t>
      </w:r>
      <w:r w:rsidR="00B05A57">
        <w:rPr>
          <w:rFonts w:cstheme="minorHAnsi"/>
        </w:rPr>
        <w:t xml:space="preserve"> </w:t>
      </w:r>
      <w:r w:rsidR="00B05A57" w:rsidRPr="00786B25">
        <w:rPr>
          <w:rFonts w:ascii="Courier New" w:hAnsi="Courier New" w:cs="Courier New"/>
        </w:rPr>
        <w:t>config</w:t>
      </w:r>
      <w:r w:rsidR="00B05A57">
        <w:rPr>
          <w:rFonts w:cstheme="minorHAnsi"/>
        </w:rPr>
        <w:t xml:space="preserve"> file </w:t>
      </w:r>
      <w:r>
        <w:rPr>
          <w:rFonts w:cstheme="minorHAnsi"/>
        </w:rPr>
        <w:t>specifiying</w:t>
      </w:r>
      <w:r w:rsidR="00B05A57">
        <w:rPr>
          <w:rFonts w:cstheme="minorHAnsi"/>
        </w:rPr>
        <w:t>:</w:t>
      </w:r>
    </w:p>
    <w:p w14:paraId="72CE7FCF" w14:textId="77777777" w:rsidR="00B05A57" w:rsidRPr="00786B25" w:rsidRDefault="00B05A57" w:rsidP="00B05A57">
      <w:pPr>
        <w:spacing w:after="0"/>
        <w:rPr>
          <w:rFonts w:ascii="Courier New" w:hAnsi="Courier New" w:cs="Courier New"/>
        </w:rPr>
      </w:pPr>
      <w:r w:rsidRPr="00786B25">
        <w:rPr>
          <w:rFonts w:ascii="Courier New" w:hAnsi="Courier New" w:cs="Courier New"/>
        </w:rPr>
        <w:t>PATHS</w:t>
      </w:r>
    </w:p>
    <w:p w14:paraId="770A1418" w14:textId="77777777" w:rsidR="00B05A57" w:rsidRPr="00786B25" w:rsidRDefault="00B05A57" w:rsidP="00B05A57">
      <w:pPr>
        <w:spacing w:after="0"/>
        <w:rPr>
          <w:rFonts w:ascii="Courier New" w:hAnsi="Courier New" w:cs="Courier New"/>
        </w:rPr>
      </w:pPr>
      <w:r w:rsidRPr="00786B25">
        <w:rPr>
          <w:rFonts w:ascii="Courier New" w:hAnsi="Courier New" w:cs="Courier New"/>
        </w:rPr>
        <w:t>JELLYFISH_PATH=/full/path/to/</w:t>
      </w:r>
      <w:r w:rsidR="00381523" w:rsidRPr="00381523">
        <w:t xml:space="preserve"> </w:t>
      </w:r>
      <w:r w:rsidR="00381523" w:rsidRPr="00381523">
        <w:rPr>
          <w:rFonts w:ascii="Courier New" w:hAnsi="Courier New" w:cs="Courier New"/>
        </w:rPr>
        <w:t>MaSuRCA-2.0</w:t>
      </w:r>
      <w:r w:rsidRPr="00786B25">
        <w:rPr>
          <w:rFonts w:ascii="Courier New" w:hAnsi="Courier New" w:cs="Courier New"/>
        </w:rPr>
        <w:t>/bin</w:t>
      </w:r>
    </w:p>
    <w:p w14:paraId="58B1E337" w14:textId="77777777" w:rsidR="00B05A57" w:rsidRPr="00786B25" w:rsidRDefault="00B05A57" w:rsidP="00B05A57">
      <w:pPr>
        <w:spacing w:after="0"/>
        <w:rPr>
          <w:rFonts w:ascii="Courier New" w:hAnsi="Courier New" w:cs="Courier New"/>
        </w:rPr>
      </w:pPr>
      <w:r w:rsidRPr="00786B25">
        <w:rPr>
          <w:rFonts w:ascii="Courier New" w:hAnsi="Courier New" w:cs="Courier New"/>
        </w:rPr>
        <w:t>SR_PATH=/full/path/to/</w:t>
      </w:r>
      <w:r w:rsidR="00381523" w:rsidRPr="00381523">
        <w:t xml:space="preserve"> </w:t>
      </w:r>
      <w:r w:rsidR="00381523" w:rsidRPr="00381523">
        <w:rPr>
          <w:rFonts w:ascii="Courier New" w:hAnsi="Courier New" w:cs="Courier New"/>
        </w:rPr>
        <w:t>MaSuRCA-2.0</w:t>
      </w:r>
      <w:r w:rsidRPr="00786B25">
        <w:rPr>
          <w:rFonts w:ascii="Courier New" w:hAnsi="Courier New" w:cs="Courier New"/>
        </w:rPr>
        <w:t>/bin</w:t>
      </w:r>
    </w:p>
    <w:p w14:paraId="3B66909E" w14:textId="77777777" w:rsidR="00B05A57" w:rsidRPr="00786B25" w:rsidRDefault="00B05A57" w:rsidP="00B05A57">
      <w:pPr>
        <w:spacing w:after="0"/>
        <w:rPr>
          <w:rFonts w:ascii="Courier New" w:hAnsi="Courier New" w:cs="Courier New"/>
        </w:rPr>
      </w:pPr>
      <w:r w:rsidRPr="00786B25">
        <w:rPr>
          <w:rFonts w:ascii="Courier New" w:hAnsi="Courier New" w:cs="Courier New"/>
        </w:rPr>
        <w:t>CA_PATH=/full/path/to/</w:t>
      </w:r>
      <w:r w:rsidR="00381523" w:rsidRPr="00381523">
        <w:t xml:space="preserve"> </w:t>
      </w:r>
      <w:r w:rsidR="00381523" w:rsidRPr="00381523">
        <w:rPr>
          <w:rFonts w:ascii="Courier New" w:hAnsi="Courier New" w:cs="Courier New"/>
        </w:rPr>
        <w:t>MaSuRCA-2.0</w:t>
      </w:r>
      <w:r w:rsidR="00381523">
        <w:rPr>
          <w:rFonts w:ascii="Courier New" w:hAnsi="Courier New" w:cs="Courier New"/>
        </w:rPr>
        <w:t>/CA</w:t>
      </w:r>
      <w:r w:rsidRPr="00786B25">
        <w:rPr>
          <w:rFonts w:ascii="Courier New" w:hAnsi="Courier New" w:cs="Courier New"/>
        </w:rPr>
        <w:t>/</w:t>
      </w:r>
      <w:r w:rsidR="00381523">
        <w:rPr>
          <w:rFonts w:ascii="Courier New" w:hAnsi="Courier New" w:cs="Courier New"/>
        </w:rPr>
        <w:t>Linux-amd64/</w:t>
      </w:r>
      <w:r w:rsidRPr="00786B25">
        <w:rPr>
          <w:rFonts w:ascii="Courier New" w:hAnsi="Courier New" w:cs="Courier New"/>
        </w:rPr>
        <w:t>bin</w:t>
      </w:r>
    </w:p>
    <w:p w14:paraId="68C6DCDB" w14:textId="77777777" w:rsidR="001152EF" w:rsidRPr="00786B25" w:rsidRDefault="00B05A57" w:rsidP="00B05A57">
      <w:pPr>
        <w:spacing w:after="0"/>
        <w:rPr>
          <w:rFonts w:ascii="Courier New" w:hAnsi="Courier New" w:cs="Courier New"/>
        </w:rPr>
      </w:pPr>
      <w:r w:rsidRPr="00786B25">
        <w:rPr>
          <w:rFonts w:ascii="Courier New" w:hAnsi="Courier New" w:cs="Courier New"/>
        </w:rPr>
        <w:t>END</w:t>
      </w:r>
    </w:p>
    <w:p w14:paraId="3013A722" w14:textId="77777777" w:rsidR="00B05A57" w:rsidRPr="00786B25" w:rsidRDefault="00B05A57" w:rsidP="00B05A57">
      <w:pPr>
        <w:spacing w:after="0"/>
        <w:rPr>
          <w:rFonts w:ascii="Courier New" w:hAnsi="Courier New" w:cs="Courier New"/>
        </w:rPr>
      </w:pPr>
      <w:r w:rsidRPr="00786B25">
        <w:rPr>
          <w:rFonts w:ascii="Courier New" w:hAnsi="Courier New" w:cs="Courier New"/>
        </w:rPr>
        <w:t>DATA</w:t>
      </w:r>
    </w:p>
    <w:p w14:paraId="7CFF9A91" w14:textId="77777777" w:rsidR="00B05A57" w:rsidRPr="00786B25" w:rsidRDefault="00381523" w:rsidP="00B05A57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E= pe 525 53</w:t>
      </w:r>
      <w:r w:rsidR="00B05A57" w:rsidRPr="00786B25">
        <w:rPr>
          <w:rFonts w:ascii="Courier New" w:hAnsi="Courier New" w:cs="Courier New"/>
        </w:rPr>
        <w:t xml:space="preserve"> reads1.fastq</w:t>
      </w:r>
      <w:r>
        <w:rPr>
          <w:rFonts w:ascii="Courier New" w:hAnsi="Courier New" w:cs="Courier New"/>
        </w:rPr>
        <w:t>.gz</w:t>
      </w:r>
      <w:r w:rsidR="00B05A57" w:rsidRPr="00786B25">
        <w:rPr>
          <w:rFonts w:ascii="Courier New" w:hAnsi="Courier New" w:cs="Courier New"/>
        </w:rPr>
        <w:t xml:space="preserve"> reads2.fastq</w:t>
      </w:r>
      <w:r>
        <w:rPr>
          <w:rFonts w:ascii="Courier New" w:hAnsi="Courier New" w:cs="Courier New"/>
        </w:rPr>
        <w:t>.gz</w:t>
      </w:r>
    </w:p>
    <w:p w14:paraId="74D996FF" w14:textId="77777777" w:rsidR="00B05A57" w:rsidRPr="00786B25" w:rsidRDefault="00B05A57" w:rsidP="00B05A57">
      <w:pPr>
        <w:spacing w:after="0"/>
        <w:rPr>
          <w:rFonts w:ascii="Courier New" w:hAnsi="Courier New" w:cs="Courier New"/>
        </w:rPr>
      </w:pPr>
      <w:r w:rsidRPr="00786B25">
        <w:rPr>
          <w:rFonts w:ascii="Courier New" w:hAnsi="Courier New" w:cs="Courier New"/>
        </w:rPr>
        <w:t>END</w:t>
      </w:r>
    </w:p>
    <w:p w14:paraId="5A82AB3F" w14:textId="77777777" w:rsidR="00B05A57" w:rsidRPr="00786B25" w:rsidRDefault="00B05A57" w:rsidP="00B05A57">
      <w:pPr>
        <w:spacing w:after="0"/>
        <w:rPr>
          <w:rFonts w:ascii="Courier New" w:hAnsi="Courier New" w:cs="Courier New"/>
        </w:rPr>
      </w:pPr>
      <w:r w:rsidRPr="00786B25">
        <w:rPr>
          <w:rFonts w:ascii="Courier New" w:hAnsi="Courier New" w:cs="Courier New"/>
        </w:rPr>
        <w:t>PARAMETERS</w:t>
      </w:r>
    </w:p>
    <w:p w14:paraId="61F07E67" w14:textId="77777777" w:rsidR="00381523" w:rsidRDefault="00381523" w:rsidP="00B05A57">
      <w:pPr>
        <w:spacing w:after="0"/>
        <w:rPr>
          <w:rFonts w:ascii="Courier New" w:hAnsi="Courier New" w:cs="Courier New"/>
        </w:rPr>
      </w:pPr>
      <w:r w:rsidRPr="00381523">
        <w:rPr>
          <w:rFonts w:ascii="Courier New" w:hAnsi="Courier New" w:cs="Courier New"/>
        </w:rPr>
        <w:t>USE_LINKING_MATES=1</w:t>
      </w:r>
    </w:p>
    <w:p w14:paraId="622E328C" w14:textId="77777777" w:rsidR="00381523" w:rsidRDefault="00381523" w:rsidP="00B05A57">
      <w:pPr>
        <w:spacing w:after="0"/>
        <w:rPr>
          <w:rFonts w:ascii="Courier New" w:hAnsi="Courier New" w:cs="Courier New"/>
        </w:rPr>
      </w:pPr>
      <w:r w:rsidRPr="00381523">
        <w:rPr>
          <w:rFonts w:ascii="Courier New" w:hAnsi="Courier New" w:cs="Courier New"/>
        </w:rPr>
        <w:t>CA_PARAMETERS = ovlMerSize=30 cgwErrorRate=0.25 ovlMemory=4GB</w:t>
      </w:r>
    </w:p>
    <w:p w14:paraId="21560BBD" w14:textId="77777777" w:rsidR="00381523" w:rsidRDefault="00381523" w:rsidP="00B05A57">
      <w:pPr>
        <w:spacing w:after="0"/>
        <w:rPr>
          <w:rFonts w:ascii="Courier New" w:hAnsi="Courier New" w:cs="Courier New"/>
        </w:rPr>
      </w:pPr>
      <w:r w:rsidRPr="00381523">
        <w:rPr>
          <w:rFonts w:ascii="Courier New" w:hAnsi="Courier New" w:cs="Courier New"/>
        </w:rPr>
        <w:t>KMER_COUNT_THRESHOLD = 1</w:t>
      </w:r>
    </w:p>
    <w:p w14:paraId="7D0D1431" w14:textId="77777777" w:rsidR="00B05A57" w:rsidRPr="00786B25" w:rsidRDefault="00B05A57" w:rsidP="00B05A57">
      <w:pPr>
        <w:spacing w:after="0"/>
        <w:rPr>
          <w:rFonts w:ascii="Courier New" w:hAnsi="Courier New" w:cs="Courier New"/>
        </w:rPr>
      </w:pPr>
      <w:r w:rsidRPr="00786B25">
        <w:rPr>
          <w:rFonts w:ascii="Courier New" w:hAnsi="Courier New" w:cs="Courier New"/>
        </w:rPr>
        <w:t>GRAPH_KMER_SIZE=</w:t>
      </w:r>
      <w:r w:rsidR="00381523">
        <w:rPr>
          <w:rFonts w:ascii="Courier New" w:hAnsi="Courier New" w:cs="Courier New"/>
        </w:rPr>
        <w:t>auto</w:t>
      </w:r>
    </w:p>
    <w:p w14:paraId="79CCA764" w14:textId="77777777" w:rsidR="00B05A57" w:rsidRPr="00786B25" w:rsidRDefault="00381523" w:rsidP="00B05A57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UM_THREADS=16</w:t>
      </w:r>
    </w:p>
    <w:p w14:paraId="3B3E9074" w14:textId="77777777" w:rsidR="00B05A57" w:rsidRDefault="00B05A57" w:rsidP="00B05A57">
      <w:pPr>
        <w:spacing w:after="0"/>
        <w:rPr>
          <w:rFonts w:ascii="Courier New" w:hAnsi="Courier New" w:cs="Courier New"/>
        </w:rPr>
      </w:pPr>
      <w:r w:rsidRPr="00786B25">
        <w:rPr>
          <w:rFonts w:ascii="Courier New" w:hAnsi="Courier New" w:cs="Courier New"/>
        </w:rPr>
        <w:lastRenderedPageBreak/>
        <w:t>JF_SIZE=</w:t>
      </w:r>
      <w:r w:rsidR="00381523" w:rsidRPr="00381523">
        <w:t xml:space="preserve"> </w:t>
      </w:r>
      <w:r w:rsidR="00381523" w:rsidRPr="00381523">
        <w:rPr>
          <w:rFonts w:ascii="Courier New" w:hAnsi="Courier New" w:cs="Courier New"/>
        </w:rPr>
        <w:t>3000000000</w:t>
      </w:r>
    </w:p>
    <w:p w14:paraId="6A3885FC" w14:textId="77777777" w:rsidR="00B05A57" w:rsidRPr="00786B25" w:rsidRDefault="00381523" w:rsidP="00B05A57">
      <w:pPr>
        <w:spacing w:after="0"/>
        <w:rPr>
          <w:rFonts w:ascii="Courier New" w:hAnsi="Courier New" w:cs="Courier New"/>
        </w:rPr>
      </w:pPr>
      <w:r w:rsidRPr="00381523">
        <w:rPr>
          <w:rFonts w:ascii="Courier New" w:hAnsi="Courier New" w:cs="Courier New"/>
        </w:rPr>
        <w:t>DO_HOMOPOLYMER_TRIM=0</w:t>
      </w:r>
    </w:p>
    <w:p w14:paraId="1578F834" w14:textId="77777777" w:rsidR="00B05A57" w:rsidRPr="00381523" w:rsidRDefault="00B05A57" w:rsidP="00B05A57">
      <w:pPr>
        <w:spacing w:after="0"/>
        <w:rPr>
          <w:rFonts w:ascii="Courier New" w:hAnsi="Courier New" w:cs="Courier New"/>
        </w:rPr>
      </w:pPr>
      <w:r w:rsidRPr="00786B25">
        <w:rPr>
          <w:rFonts w:ascii="Courier New" w:hAnsi="Courier New" w:cs="Courier New"/>
        </w:rPr>
        <w:t>END</w:t>
      </w:r>
    </w:p>
    <w:p w14:paraId="5CD6ACB2" w14:textId="77777777" w:rsidR="00B05A57" w:rsidRDefault="00B05A57"/>
    <w:p w14:paraId="32ABFF48" w14:textId="77777777" w:rsidR="00A271C7" w:rsidRDefault="00A271C7" w:rsidP="00381523">
      <w:pPr>
        <w:spacing w:after="0"/>
      </w:pPr>
      <w:r>
        <w:t>To run CLC-assembler on Illumina reads only:</w:t>
      </w:r>
    </w:p>
    <w:p w14:paraId="0B6D461A" w14:textId="77777777" w:rsidR="00A271C7" w:rsidRDefault="00A271C7" w:rsidP="00381523">
      <w:pPr>
        <w:spacing w:after="0"/>
      </w:pPr>
      <w:r>
        <w:t>Version: 4.1.0</w:t>
      </w:r>
    </w:p>
    <w:p w14:paraId="7A26F7DB" w14:textId="77777777" w:rsidR="00A271C7" w:rsidRDefault="00A271C7" w:rsidP="00381523">
      <w:pPr>
        <w:spacing w:after="0"/>
      </w:pPr>
      <w:r>
        <w:t>Command and parameters:</w:t>
      </w:r>
    </w:p>
    <w:p w14:paraId="43FF9767" w14:textId="77777777" w:rsidR="00A271C7" w:rsidRDefault="00A271C7" w:rsidP="00381523">
      <w:pPr>
        <w:spacing w:after="0"/>
      </w:pPr>
      <w:r w:rsidRPr="00A271C7">
        <w:t xml:space="preserve">clc_assembler --cpus 16 -o scaffolds.fasta -p fb ss 525 53 -q -i </w:t>
      </w:r>
      <w:r>
        <w:t>reads1</w:t>
      </w:r>
      <w:r w:rsidRPr="00A271C7">
        <w:t xml:space="preserve">.fastq.gz </w:t>
      </w:r>
      <w:r>
        <w:t>reads2</w:t>
      </w:r>
      <w:r w:rsidRPr="00A271C7">
        <w:t>.fastq.gz</w:t>
      </w:r>
    </w:p>
    <w:p w14:paraId="3F601439" w14:textId="77777777" w:rsidR="00A271C7" w:rsidRDefault="00A271C7" w:rsidP="00381523">
      <w:pPr>
        <w:spacing w:after="0"/>
      </w:pPr>
    </w:p>
    <w:p w14:paraId="63F4A553" w14:textId="77777777" w:rsidR="00381523" w:rsidRDefault="00381523" w:rsidP="00381523">
      <w:pPr>
        <w:spacing w:after="0"/>
      </w:pPr>
      <w:r>
        <w:t xml:space="preserve">To run </w:t>
      </w:r>
      <w:r w:rsidR="001152EF" w:rsidRPr="001152EF">
        <w:rPr>
          <w:b/>
        </w:rPr>
        <w:t>PBcR-</w:t>
      </w:r>
      <w:r w:rsidRPr="001152EF">
        <w:rPr>
          <w:b/>
        </w:rPr>
        <w:t>Celera assembler (CA)</w:t>
      </w:r>
      <w:r>
        <w:rPr>
          <w:b/>
        </w:rPr>
        <w:t xml:space="preserve"> </w:t>
      </w:r>
      <w:r>
        <w:t xml:space="preserve">on </w:t>
      </w:r>
      <w:r w:rsidR="001152EF">
        <w:t xml:space="preserve">PacBio reads + </w:t>
      </w:r>
      <w:r>
        <w:t>Illumina reads:</w:t>
      </w:r>
    </w:p>
    <w:p w14:paraId="3B773A18" w14:textId="77777777" w:rsidR="00381523" w:rsidRDefault="00381523" w:rsidP="00381523">
      <w:pPr>
        <w:spacing w:after="0"/>
      </w:pPr>
      <w:r>
        <w:t xml:space="preserve">Version: </w:t>
      </w:r>
      <w:r w:rsidR="00733398">
        <w:t>Celera assembler 8.1</w:t>
      </w:r>
    </w:p>
    <w:p w14:paraId="67FC757F" w14:textId="77777777" w:rsidR="00381523" w:rsidRDefault="00B01613" w:rsidP="00381523">
      <w:pPr>
        <w:spacing w:after="0"/>
      </w:pPr>
      <w:r>
        <w:t>PBcR c</w:t>
      </w:r>
      <w:r w:rsidR="00381523">
        <w:t>ommand and parameters:</w:t>
      </w:r>
    </w:p>
    <w:p w14:paraId="5B346D9D" w14:textId="77777777" w:rsidR="00381523" w:rsidRDefault="00733398" w:rsidP="00381523">
      <w:pPr>
        <w:spacing w:after="0"/>
        <w:rPr>
          <w:rFonts w:ascii="Courier New" w:hAnsi="Courier New" w:cs="Courier New"/>
        </w:rPr>
      </w:pPr>
      <w:r w:rsidRPr="00733398">
        <w:rPr>
          <w:rFonts w:ascii="Courier New" w:hAnsi="Courier New" w:cs="Courier New"/>
        </w:rPr>
        <w:t xml:space="preserve">pacBioToCA -length 100 -partitions 200 -l  </w:t>
      </w:r>
      <w:r>
        <w:rPr>
          <w:rFonts w:ascii="Courier New" w:hAnsi="Courier New" w:cs="Courier New"/>
        </w:rPr>
        <w:t>lib-name -t 12 -s pacbio.spec genomeSize=87</w:t>
      </w:r>
      <w:r w:rsidRPr="00733398">
        <w:rPr>
          <w:rFonts w:ascii="Courier New" w:hAnsi="Courier New" w:cs="Courier New"/>
        </w:rPr>
        <w:t xml:space="preserve">000000 -fastq </w:t>
      </w:r>
      <w:r w:rsidR="00B01613">
        <w:rPr>
          <w:rFonts w:ascii="Courier New" w:hAnsi="Courier New" w:cs="Courier New"/>
        </w:rPr>
        <w:t>pacb</w:t>
      </w:r>
      <w:r>
        <w:rPr>
          <w:rFonts w:ascii="Courier New" w:hAnsi="Courier New" w:cs="Courier New"/>
        </w:rPr>
        <w:t>io</w:t>
      </w:r>
      <w:r w:rsidRPr="00733398">
        <w:rPr>
          <w:rFonts w:ascii="Courier New" w:hAnsi="Courier New" w:cs="Courier New"/>
        </w:rPr>
        <w:t>.f</w:t>
      </w:r>
      <w:r>
        <w:rPr>
          <w:rFonts w:ascii="Courier New" w:hAnsi="Courier New" w:cs="Courier New"/>
        </w:rPr>
        <w:t>astq all_reads.frg</w:t>
      </w:r>
    </w:p>
    <w:p w14:paraId="055E1022" w14:textId="77777777" w:rsidR="00381523" w:rsidRPr="00872F17" w:rsidRDefault="00381523" w:rsidP="00381523">
      <w:pPr>
        <w:spacing w:after="0"/>
        <w:rPr>
          <w:rFonts w:ascii="Courier New" w:hAnsi="Courier New" w:cs="Courier New"/>
        </w:rPr>
      </w:pPr>
    </w:p>
    <w:p w14:paraId="049D91A4" w14:textId="77777777" w:rsidR="00381523" w:rsidRPr="00381523" w:rsidRDefault="00381523" w:rsidP="00381523">
      <w:pPr>
        <w:spacing w:after="0"/>
      </w:pPr>
      <w:r w:rsidRPr="00381523">
        <w:t xml:space="preserve">with </w:t>
      </w:r>
      <w:r w:rsidR="00733398">
        <w:t>pacbio.spec</w:t>
      </w:r>
      <w:r w:rsidR="00383700">
        <w:t xml:space="preserve"> specifying:</w:t>
      </w:r>
    </w:p>
    <w:p w14:paraId="2BE8F747" w14:textId="77777777" w:rsidR="00733398" w:rsidRDefault="00733398" w:rsidP="00B01613">
      <w:pPr>
        <w:spacing w:after="0"/>
      </w:pPr>
      <w:r>
        <w:t>maxCoverage=50</w:t>
      </w:r>
    </w:p>
    <w:p w14:paraId="23632933" w14:textId="77777777" w:rsidR="00733398" w:rsidRDefault="00733398" w:rsidP="00B01613">
      <w:pPr>
        <w:spacing w:after="0"/>
      </w:pPr>
      <w:r>
        <w:t>maxGap = 1500</w:t>
      </w:r>
    </w:p>
    <w:p w14:paraId="2E304B2A" w14:textId="77777777" w:rsidR="00733398" w:rsidRDefault="00733398" w:rsidP="00B01613">
      <w:pPr>
        <w:spacing w:after="0"/>
      </w:pPr>
      <w:r>
        <w:t>blasr=-noRefineAlign -advanceHalf -noSplitSubreads -minMatch 10 -minPctIdentity 70 -bestn 24 -nCandidates 24</w:t>
      </w:r>
    </w:p>
    <w:p w14:paraId="0DC06899" w14:textId="77777777" w:rsidR="00733398" w:rsidRDefault="00733398" w:rsidP="00B01613">
      <w:pPr>
        <w:spacing w:after="0"/>
      </w:pPr>
      <w:r>
        <w:t>utgErrorRate = 0.25</w:t>
      </w:r>
    </w:p>
    <w:p w14:paraId="29795CFF" w14:textId="77777777" w:rsidR="00733398" w:rsidRDefault="00733398" w:rsidP="00B01613">
      <w:pPr>
        <w:spacing w:after="0"/>
      </w:pPr>
      <w:r>
        <w:t>utgErrorLimit = 6.5</w:t>
      </w:r>
    </w:p>
    <w:p w14:paraId="2FF16AF2" w14:textId="77777777" w:rsidR="00733398" w:rsidRDefault="00733398" w:rsidP="00B01613">
      <w:pPr>
        <w:spacing w:after="0"/>
      </w:pPr>
      <w:r>
        <w:t>cnsErrorRate = 0.25</w:t>
      </w:r>
    </w:p>
    <w:p w14:paraId="5BA08441" w14:textId="77777777" w:rsidR="00733398" w:rsidRDefault="00733398" w:rsidP="00B01613">
      <w:pPr>
        <w:spacing w:after="0"/>
      </w:pPr>
      <w:r>
        <w:t>cgwErrorRate = 0.25</w:t>
      </w:r>
    </w:p>
    <w:p w14:paraId="37FE9040" w14:textId="77777777" w:rsidR="00733398" w:rsidRDefault="00733398" w:rsidP="00B01613">
      <w:pPr>
        <w:spacing w:after="0"/>
      </w:pPr>
      <w:r>
        <w:t>ovlErrorRate = 0.25</w:t>
      </w:r>
    </w:p>
    <w:p w14:paraId="3BF0AA89" w14:textId="77777777" w:rsidR="00733398" w:rsidRDefault="00733398" w:rsidP="00B01613">
      <w:pPr>
        <w:spacing w:after="0"/>
      </w:pPr>
      <w:r>
        <w:t>unitigger = bog</w:t>
      </w:r>
    </w:p>
    <w:p w14:paraId="1ACB27F5" w14:textId="77777777" w:rsidR="00733398" w:rsidRDefault="00733398" w:rsidP="00B01613">
      <w:pPr>
        <w:spacing w:after="0"/>
      </w:pPr>
      <w:r>
        <w:t>ovlHashBits = 24</w:t>
      </w:r>
    </w:p>
    <w:p w14:paraId="7EC8A1D7" w14:textId="77777777" w:rsidR="00733398" w:rsidRDefault="00733398" w:rsidP="00B01613">
      <w:pPr>
        <w:spacing w:after="0"/>
      </w:pPr>
      <w:r>
        <w:t>ovlHashBlockLength = 1000000000</w:t>
      </w:r>
    </w:p>
    <w:p w14:paraId="71F5AC04" w14:textId="77777777" w:rsidR="00733398" w:rsidRDefault="00733398" w:rsidP="00B01613">
      <w:pPr>
        <w:spacing w:after="0"/>
      </w:pPr>
      <w:r>
        <w:t>ovlRefBlockLength  = 1000000000</w:t>
      </w:r>
    </w:p>
    <w:p w14:paraId="78D4F97B" w14:textId="77777777" w:rsidR="00381523" w:rsidRDefault="00733398" w:rsidP="00B01613">
      <w:pPr>
        <w:spacing w:after="0"/>
      </w:pPr>
      <w:r>
        <w:t>ovlRefBlockSize = 0</w:t>
      </w:r>
    </w:p>
    <w:p w14:paraId="1D73D068" w14:textId="77777777" w:rsidR="00B01613" w:rsidRDefault="00B01613" w:rsidP="00B01613">
      <w:pPr>
        <w:spacing w:after="0"/>
      </w:pPr>
    </w:p>
    <w:p w14:paraId="7F0EEED5" w14:textId="77777777" w:rsidR="00B01613" w:rsidRDefault="00B01613" w:rsidP="00B01613">
      <w:pPr>
        <w:spacing w:after="0"/>
      </w:pPr>
      <w:r>
        <w:t>CA command and parameters:</w:t>
      </w:r>
    </w:p>
    <w:p w14:paraId="7AED6566" w14:textId="77777777" w:rsidR="00B01613" w:rsidRDefault="00B01613" w:rsidP="00B01613">
      <w:pPr>
        <w:spacing w:after="0"/>
      </w:pPr>
      <w:r w:rsidRPr="00B01613">
        <w:t xml:space="preserve">runCA -p </w:t>
      </w:r>
      <w:r>
        <w:t>pbcr_illumina</w:t>
      </w:r>
      <w:r w:rsidRPr="00B01613">
        <w:t xml:space="preserve"> -d CA_all ovlMinLen=1000 kickOutNonOvlContigs=1 cgwDemoteRBP=0 cgwMergeMissingThreshold=0.5  -s asm.spec </w:t>
      </w:r>
      <w:r>
        <w:t>pacbio.</w:t>
      </w:r>
      <w:r w:rsidRPr="00B01613">
        <w:t>frg</w:t>
      </w:r>
    </w:p>
    <w:p w14:paraId="0057FC5C" w14:textId="77777777" w:rsidR="00B01613" w:rsidRDefault="00B01613" w:rsidP="00B01613">
      <w:pPr>
        <w:spacing w:after="0"/>
      </w:pPr>
    </w:p>
    <w:p w14:paraId="4A79041A" w14:textId="77777777" w:rsidR="00B01613" w:rsidRDefault="00B01613" w:rsidP="00B01613">
      <w:pPr>
        <w:spacing w:after="0"/>
      </w:pPr>
      <w:r>
        <w:t>with asm.spec specifying:</w:t>
      </w:r>
    </w:p>
    <w:p w14:paraId="1F9F3982" w14:textId="77777777" w:rsidR="00B01613" w:rsidRDefault="00B01613" w:rsidP="00B01613">
      <w:pPr>
        <w:spacing w:after="0"/>
      </w:pPr>
      <w:r>
        <w:t>unitigger=bogart</w:t>
      </w:r>
    </w:p>
    <w:p w14:paraId="3A6DECD8" w14:textId="77777777" w:rsidR="00B01613" w:rsidRDefault="00B01613" w:rsidP="00B01613">
      <w:pPr>
        <w:spacing w:after="0"/>
      </w:pPr>
      <w:r>
        <w:t>overlapper = ovl</w:t>
      </w:r>
    </w:p>
    <w:p w14:paraId="2623F249" w14:textId="77777777" w:rsidR="00B01613" w:rsidRDefault="00B01613" w:rsidP="00B01613">
      <w:pPr>
        <w:spacing w:after="0"/>
      </w:pPr>
      <w:r>
        <w:t>ovlErrorRate=0.03</w:t>
      </w:r>
    </w:p>
    <w:p w14:paraId="4C12AFDD" w14:textId="77777777" w:rsidR="00B01613" w:rsidRDefault="00B01613" w:rsidP="00B01613">
      <w:pPr>
        <w:spacing w:after="0"/>
      </w:pPr>
      <w:r>
        <w:t>cgwErrorRate=0.10</w:t>
      </w:r>
    </w:p>
    <w:p w14:paraId="03F186DB" w14:textId="77777777" w:rsidR="00B01613" w:rsidRDefault="00B01613" w:rsidP="00B01613">
      <w:pPr>
        <w:spacing w:after="0"/>
      </w:pPr>
      <w:r>
        <w:t>cnsErrorRate=0.10</w:t>
      </w:r>
    </w:p>
    <w:p w14:paraId="63CF43AB" w14:textId="77777777" w:rsidR="00B01613" w:rsidRDefault="00B01613" w:rsidP="00B01613">
      <w:pPr>
        <w:spacing w:after="0"/>
      </w:pPr>
      <w:r>
        <w:t>utgErrorRate=0.015</w:t>
      </w:r>
    </w:p>
    <w:p w14:paraId="2163D53C" w14:textId="77777777" w:rsidR="00B01613" w:rsidRDefault="00B01613" w:rsidP="00B01613">
      <w:pPr>
        <w:spacing w:after="0"/>
      </w:pPr>
      <w:r>
        <w:t>utgGraphErrorLimit=0</w:t>
      </w:r>
    </w:p>
    <w:p w14:paraId="0DF817AC" w14:textId="77777777" w:rsidR="00B01613" w:rsidRDefault="00B01613" w:rsidP="00B01613">
      <w:pPr>
        <w:spacing w:after="0"/>
      </w:pPr>
      <w:r>
        <w:lastRenderedPageBreak/>
        <w:t>utgGraphErrorRate=0.015</w:t>
      </w:r>
    </w:p>
    <w:p w14:paraId="01B0CFCB" w14:textId="77777777" w:rsidR="00B01613" w:rsidRDefault="00B01613" w:rsidP="00B01613">
      <w:pPr>
        <w:spacing w:after="0"/>
      </w:pPr>
      <w:r>
        <w:t>utgMergeErrorLimit=0</w:t>
      </w:r>
    </w:p>
    <w:p w14:paraId="77205BF6" w14:textId="77777777" w:rsidR="00B01613" w:rsidRDefault="00B01613" w:rsidP="00B01613">
      <w:pPr>
        <w:spacing w:after="0"/>
      </w:pPr>
      <w:r>
        <w:t>utgMergeErrorRate=0.03</w:t>
      </w:r>
    </w:p>
    <w:p w14:paraId="2F74D592" w14:textId="77777777" w:rsidR="00B01613" w:rsidRDefault="00B01613" w:rsidP="00B01613">
      <w:pPr>
        <w:spacing w:after="0"/>
      </w:pPr>
      <w:r>
        <w:t>utgErrorLimit = 0</w:t>
      </w:r>
    </w:p>
    <w:p w14:paraId="30320D7E" w14:textId="77777777" w:rsidR="00B01613" w:rsidRDefault="00B01613" w:rsidP="00B01613">
      <w:pPr>
        <w:spacing w:after="0"/>
      </w:pPr>
      <w:r>
        <w:t>utgBubblePopping = 1</w:t>
      </w:r>
    </w:p>
    <w:p w14:paraId="0B3C713F" w14:textId="77777777" w:rsidR="00B01613" w:rsidRDefault="00B01613" w:rsidP="00B01613">
      <w:pPr>
        <w:spacing w:after="0"/>
      </w:pPr>
      <w:r>
        <w:t>bogBadMateDepth=30</w:t>
      </w:r>
    </w:p>
    <w:p w14:paraId="28D12287" w14:textId="77777777" w:rsidR="00B01613" w:rsidRDefault="00B01613" w:rsidP="00B01613">
      <w:pPr>
        <w:spacing w:after="0"/>
      </w:pPr>
      <w:r>
        <w:t>merSize = 14</w:t>
      </w:r>
    </w:p>
    <w:p w14:paraId="7A26680F" w14:textId="77777777" w:rsidR="00B01613" w:rsidRDefault="00B01613" w:rsidP="00B01613">
      <w:pPr>
        <w:spacing w:after="0"/>
      </w:pPr>
      <w:r>
        <w:t>merylMemory = 128000</w:t>
      </w:r>
    </w:p>
    <w:p w14:paraId="2E73118B" w14:textId="77777777" w:rsidR="00B01613" w:rsidRDefault="00B01613" w:rsidP="00B01613">
      <w:pPr>
        <w:spacing w:after="0"/>
      </w:pPr>
      <w:r>
        <w:t>ovlStoreMemory = 8192</w:t>
      </w:r>
    </w:p>
    <w:p w14:paraId="0F74D259" w14:textId="77777777" w:rsidR="00B01613" w:rsidRDefault="00B01613" w:rsidP="00B01613">
      <w:pPr>
        <w:spacing w:after="0"/>
      </w:pPr>
      <w:r>
        <w:t>ovlHashBits = 24</w:t>
      </w:r>
    </w:p>
    <w:p w14:paraId="0FB65370" w14:textId="77777777" w:rsidR="00B01613" w:rsidRDefault="00B01613" w:rsidP="00B01613">
      <w:pPr>
        <w:spacing w:after="0"/>
      </w:pPr>
      <w:r>
        <w:t>ovlHashBlockLength = 50000000</w:t>
      </w:r>
    </w:p>
    <w:p w14:paraId="60AB9E84" w14:textId="77777777" w:rsidR="00B01613" w:rsidRDefault="00B01613" w:rsidP="00B01613">
      <w:pPr>
        <w:spacing w:after="0"/>
      </w:pPr>
      <w:r>
        <w:t>ovlRefBlockSize =  20000000</w:t>
      </w:r>
    </w:p>
    <w:p w14:paraId="32ED1BF3" w14:textId="77777777" w:rsidR="00B01613" w:rsidRDefault="00B01613" w:rsidP="00B01613">
      <w:pPr>
        <w:spacing w:after="0"/>
      </w:pPr>
    </w:p>
    <w:p w14:paraId="4D5605A1" w14:textId="77777777" w:rsidR="00B01613" w:rsidRDefault="00B01613" w:rsidP="00B01613">
      <w:pPr>
        <w:spacing w:after="0"/>
      </w:pPr>
    </w:p>
    <w:p w14:paraId="7822CED9" w14:textId="77777777" w:rsidR="00DF4461" w:rsidRDefault="00DF4461" w:rsidP="00DF4461">
      <w:pPr>
        <w:spacing w:after="0"/>
      </w:pPr>
      <w:r>
        <w:t xml:space="preserve">To run </w:t>
      </w:r>
      <w:r w:rsidR="00BE285F">
        <w:rPr>
          <w:b/>
        </w:rPr>
        <w:t>PBcR-Celera assembly</w:t>
      </w:r>
      <w:r w:rsidRPr="001152EF">
        <w:rPr>
          <w:b/>
        </w:rPr>
        <w:t xml:space="preserve"> (CA)</w:t>
      </w:r>
      <w:r>
        <w:rPr>
          <w:b/>
        </w:rPr>
        <w:t xml:space="preserve"> </w:t>
      </w:r>
      <w:r>
        <w:t>on PacBio reads + Illumina reads + 454 reads:</w:t>
      </w:r>
    </w:p>
    <w:p w14:paraId="6A66411B" w14:textId="77777777" w:rsidR="00DF4461" w:rsidRDefault="00DF4461" w:rsidP="00DF4461">
      <w:pPr>
        <w:spacing w:after="0"/>
      </w:pPr>
      <w:r>
        <w:t>Version: Celera assembler 8.1</w:t>
      </w:r>
    </w:p>
    <w:p w14:paraId="6FDCA6C3" w14:textId="77777777" w:rsidR="00DF4461" w:rsidRDefault="00DF4461" w:rsidP="00DF4461">
      <w:pPr>
        <w:spacing w:after="0"/>
      </w:pPr>
      <w:r>
        <w:t>PBcR command and parameters:</w:t>
      </w:r>
    </w:p>
    <w:p w14:paraId="7EF66DA3" w14:textId="77777777" w:rsidR="00B14190" w:rsidRDefault="00B14190" w:rsidP="00DF4461">
      <w:pPr>
        <w:spacing w:after="0"/>
      </w:pPr>
      <w:r>
        <w:t>For FLX 454 reads use:</w:t>
      </w:r>
    </w:p>
    <w:p w14:paraId="4ED90E82" w14:textId="77777777" w:rsidR="00DF4461" w:rsidRDefault="00DF4461" w:rsidP="00DF4461">
      <w:pPr>
        <w:spacing w:after="0"/>
      </w:pPr>
      <w:r w:rsidRPr="00DF4461">
        <w:t xml:space="preserve">sffToCA -output </w:t>
      </w:r>
      <w:r w:rsidR="00B14190">
        <w:t>SRRxxx.</w:t>
      </w:r>
      <w:r w:rsidRPr="00DF4461">
        <w:t xml:space="preserve">frg -libraryname </w:t>
      </w:r>
      <w:r w:rsidR="00B14190">
        <w:t>SRRxxx</w:t>
      </w:r>
      <w:r w:rsidRPr="00DF4461">
        <w:t xml:space="preserve"> -clear discard-n -trim none </w:t>
      </w:r>
      <w:r w:rsidR="00B14190">
        <w:t>SRRxxx.</w:t>
      </w:r>
      <w:r w:rsidRPr="00DF4461">
        <w:t>sff</w:t>
      </w:r>
    </w:p>
    <w:p w14:paraId="780E7AA6" w14:textId="77777777" w:rsidR="00B14190" w:rsidRDefault="00B14190" w:rsidP="00DF4461">
      <w:pPr>
        <w:spacing w:after="0"/>
      </w:pPr>
      <w:r>
        <w:t>For Titanium 454 reads use:</w:t>
      </w:r>
    </w:p>
    <w:p w14:paraId="5E8421F2" w14:textId="77777777" w:rsidR="00B14190" w:rsidRDefault="00B14190" w:rsidP="00DF4461">
      <w:pPr>
        <w:spacing w:after="0"/>
      </w:pPr>
      <w:r w:rsidRPr="00B14190">
        <w:t xml:space="preserve">sffToCA -output </w:t>
      </w:r>
      <w:r>
        <w:t>SRRxxx.frg</w:t>
      </w:r>
      <w:r w:rsidRPr="00B14190">
        <w:t xml:space="preserve"> -libraryname </w:t>
      </w:r>
      <w:r>
        <w:t>SRRxxx</w:t>
      </w:r>
      <w:r w:rsidRPr="00B14190">
        <w:t xml:space="preserve"> -clear 454 -trim chop </w:t>
      </w:r>
      <w:r>
        <w:t>SRRxxx.</w:t>
      </w:r>
      <w:r w:rsidRPr="00B14190">
        <w:t>sff</w:t>
      </w:r>
    </w:p>
    <w:p w14:paraId="0E1733A2" w14:textId="77777777" w:rsidR="00383700" w:rsidRDefault="00383700" w:rsidP="00DF4461">
      <w:pPr>
        <w:spacing w:after="0"/>
      </w:pPr>
    </w:p>
    <w:p w14:paraId="2B2484DA" w14:textId="77777777" w:rsidR="00B14190" w:rsidRDefault="00B14190" w:rsidP="00DF4461">
      <w:pPr>
        <w:spacing w:after="0"/>
      </w:pPr>
      <w:r>
        <w:t>For PacBio read correction with both Illumina and 454 reads:</w:t>
      </w:r>
    </w:p>
    <w:p w14:paraId="33095F1C" w14:textId="77777777" w:rsidR="00DF4461" w:rsidRDefault="00B14190" w:rsidP="00DF4461">
      <w:pPr>
        <w:spacing w:after="0"/>
        <w:rPr>
          <w:rFonts w:ascii="Courier New" w:hAnsi="Courier New" w:cs="Courier New"/>
        </w:rPr>
      </w:pPr>
      <w:r w:rsidRPr="00B14190">
        <w:rPr>
          <w:rFonts w:ascii="Courier New" w:hAnsi="Courier New" w:cs="Courier New"/>
        </w:rPr>
        <w:t>pacBioToCA</w:t>
      </w:r>
      <w:r>
        <w:rPr>
          <w:rFonts w:ascii="Courier New" w:hAnsi="Courier New" w:cs="Courier New"/>
        </w:rPr>
        <w:t xml:space="preserve"> -length 100 -partitions 200 –l lib-name -t 16 -s pacbio.spec genomeSize=87</w:t>
      </w:r>
      <w:r w:rsidRPr="00B14190">
        <w:rPr>
          <w:rFonts w:ascii="Courier New" w:hAnsi="Courier New" w:cs="Courier New"/>
        </w:rPr>
        <w:t xml:space="preserve">000000 -fastq </w:t>
      </w:r>
      <w:r>
        <w:rPr>
          <w:rFonts w:ascii="Courier New" w:hAnsi="Courier New" w:cs="Courier New"/>
        </w:rPr>
        <w:t>pacbio</w:t>
      </w:r>
      <w:r w:rsidRPr="00B14190">
        <w:rPr>
          <w:rFonts w:ascii="Courier New" w:hAnsi="Courier New" w:cs="Courier New"/>
        </w:rPr>
        <w:t>.fq *.frg</w:t>
      </w:r>
    </w:p>
    <w:p w14:paraId="09928CB1" w14:textId="77777777" w:rsidR="00B14190" w:rsidRPr="00872F17" w:rsidRDefault="00B14190" w:rsidP="00DF4461">
      <w:pPr>
        <w:spacing w:after="0"/>
        <w:rPr>
          <w:rFonts w:ascii="Courier New" w:hAnsi="Courier New" w:cs="Courier New"/>
        </w:rPr>
      </w:pPr>
    </w:p>
    <w:p w14:paraId="562C1BC5" w14:textId="77777777" w:rsidR="00DF4461" w:rsidRDefault="00DF4461" w:rsidP="00B14190">
      <w:pPr>
        <w:spacing w:after="0"/>
      </w:pPr>
      <w:r w:rsidRPr="00381523">
        <w:t xml:space="preserve">with </w:t>
      </w:r>
      <w:r w:rsidR="00B14190">
        <w:t xml:space="preserve">the same </w:t>
      </w:r>
      <w:r>
        <w:t>pacbio.spec</w:t>
      </w:r>
      <w:r w:rsidRPr="00381523">
        <w:t xml:space="preserve"> </w:t>
      </w:r>
      <w:r w:rsidR="00383700">
        <w:t>as used in PBcR-CA assembly</w:t>
      </w:r>
      <w:r w:rsidR="00B14190">
        <w:t xml:space="preserve"> on Pacbio reads + Illumina reads</w:t>
      </w:r>
      <w:r w:rsidR="00383700">
        <w:t>.</w:t>
      </w:r>
    </w:p>
    <w:p w14:paraId="75323A9E" w14:textId="77777777" w:rsidR="00DF4461" w:rsidRDefault="00DF4461" w:rsidP="00DF4461">
      <w:pPr>
        <w:spacing w:after="0"/>
      </w:pPr>
    </w:p>
    <w:p w14:paraId="22FFA860" w14:textId="77777777" w:rsidR="00DF4461" w:rsidRDefault="00DF4461" w:rsidP="00383700">
      <w:pPr>
        <w:spacing w:after="0"/>
      </w:pPr>
      <w:r>
        <w:t>CA command and parameters</w:t>
      </w:r>
      <w:r w:rsidR="00383700">
        <w:t xml:space="preserve"> are also same as used in PBcR-CA assembly on Pacbio reads + Illumina reads.</w:t>
      </w:r>
    </w:p>
    <w:p w14:paraId="44EB30C8" w14:textId="77777777" w:rsidR="00DF4461" w:rsidRDefault="00DF4461" w:rsidP="00DF4461">
      <w:pPr>
        <w:spacing w:after="0"/>
      </w:pPr>
    </w:p>
    <w:p w14:paraId="0DBB548E" w14:textId="77777777" w:rsidR="00DF4461" w:rsidRDefault="00DF4461" w:rsidP="00DF4461">
      <w:pPr>
        <w:spacing w:after="0"/>
      </w:pPr>
    </w:p>
    <w:p w14:paraId="66A794A4" w14:textId="77777777" w:rsidR="00383700" w:rsidRDefault="00383700" w:rsidP="00383700">
      <w:pPr>
        <w:spacing w:after="0"/>
      </w:pPr>
      <w:r>
        <w:t xml:space="preserve">To run </w:t>
      </w:r>
      <w:r w:rsidRPr="00383700">
        <w:rPr>
          <w:b/>
        </w:rPr>
        <w:t xml:space="preserve">Hybrid </w:t>
      </w:r>
      <w:r w:rsidR="00BE285F">
        <w:rPr>
          <w:b/>
        </w:rPr>
        <w:t xml:space="preserve">Celera assembly </w:t>
      </w:r>
      <w:r w:rsidRPr="001152EF">
        <w:rPr>
          <w:b/>
        </w:rPr>
        <w:t>(CA)</w:t>
      </w:r>
      <w:r>
        <w:rPr>
          <w:b/>
        </w:rPr>
        <w:t xml:space="preserve"> </w:t>
      </w:r>
      <w:r>
        <w:t>on PacBio reads + Illumina reads + 454 reads:</w:t>
      </w:r>
    </w:p>
    <w:p w14:paraId="45FE353D" w14:textId="77777777" w:rsidR="00383700" w:rsidRDefault="00383700" w:rsidP="00383700">
      <w:pPr>
        <w:spacing w:after="0"/>
      </w:pPr>
      <w:r>
        <w:t>Version: Celera assembler 8.1</w:t>
      </w:r>
    </w:p>
    <w:p w14:paraId="444D40F3" w14:textId="77777777" w:rsidR="00383700" w:rsidRDefault="00383700" w:rsidP="00383700">
      <w:pPr>
        <w:spacing w:after="0"/>
      </w:pPr>
      <w:r>
        <w:t>PBcR command and parameters:</w:t>
      </w:r>
    </w:p>
    <w:p w14:paraId="62C1714F" w14:textId="77777777" w:rsidR="00383700" w:rsidRDefault="00383700" w:rsidP="00383700">
      <w:pPr>
        <w:spacing w:after="0"/>
      </w:pPr>
      <w:r>
        <w:t>Prepare 454 frg files same as in PBcR-CA using Illumina + 454 reads</w:t>
      </w:r>
    </w:p>
    <w:p w14:paraId="3224C508" w14:textId="77777777" w:rsidR="00383700" w:rsidRDefault="00383700" w:rsidP="00383700">
      <w:pPr>
        <w:spacing w:after="0"/>
      </w:pPr>
      <w:r>
        <w:t>Use the Illumina corrected PacBio FRG following recipe of  PBcR on Pacbio + Illumina</w:t>
      </w:r>
    </w:p>
    <w:p w14:paraId="47A79BDF" w14:textId="77777777" w:rsidR="00383700" w:rsidRDefault="00383700" w:rsidP="00383700">
      <w:pPr>
        <w:spacing w:after="0"/>
      </w:pPr>
    </w:p>
    <w:p w14:paraId="04139D4C" w14:textId="77777777" w:rsidR="00383700" w:rsidRDefault="00383700" w:rsidP="00383700">
      <w:pPr>
        <w:spacing w:after="0"/>
      </w:pPr>
      <w:r>
        <w:t>CA command and parameters:</w:t>
      </w:r>
    </w:p>
    <w:p w14:paraId="7F861392" w14:textId="77777777" w:rsidR="00383700" w:rsidRDefault="00383700" w:rsidP="00383700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unCA -p ca_hybrid -d ca</w:t>
      </w:r>
      <w:r w:rsidRPr="00383700">
        <w:rPr>
          <w:rFonts w:ascii="Courier New" w:hAnsi="Courier New" w:cs="Courier New"/>
        </w:rPr>
        <w:t>_hybrid ovlMinLen=300 kickOutNonOvlContigs=1 cgwDemoteRBP=0 cgwMergeMissingThreshold=0.5  -s asm.spec *.frg</w:t>
      </w:r>
    </w:p>
    <w:p w14:paraId="55A9B343" w14:textId="77777777" w:rsidR="00BE285F" w:rsidRPr="00872F17" w:rsidRDefault="00BE285F" w:rsidP="00383700">
      <w:pPr>
        <w:spacing w:after="0"/>
        <w:rPr>
          <w:rFonts w:ascii="Courier New" w:hAnsi="Courier New" w:cs="Courier New"/>
        </w:rPr>
      </w:pPr>
    </w:p>
    <w:p w14:paraId="6A4EE87B" w14:textId="77777777" w:rsidR="00383700" w:rsidRDefault="00383700" w:rsidP="00383700">
      <w:pPr>
        <w:spacing w:after="0"/>
      </w:pPr>
      <w:r w:rsidRPr="00381523">
        <w:t xml:space="preserve">with </w:t>
      </w:r>
      <w:r>
        <w:t>the same pacbio.spec</w:t>
      </w:r>
      <w:r w:rsidRPr="00381523">
        <w:t xml:space="preserve"> </w:t>
      </w:r>
      <w:r>
        <w:t>as used in PBcR-CA assembly on Pacbio reads + Illumina reads.</w:t>
      </w:r>
    </w:p>
    <w:p w14:paraId="70399A09" w14:textId="77777777" w:rsidR="00BE285F" w:rsidRDefault="00BE285F" w:rsidP="00B01613">
      <w:pPr>
        <w:spacing w:after="0"/>
      </w:pPr>
    </w:p>
    <w:p w14:paraId="6CD745ED" w14:textId="77777777" w:rsidR="00BE285F" w:rsidRDefault="00BE285F" w:rsidP="00B01613">
      <w:pPr>
        <w:spacing w:after="0"/>
      </w:pPr>
      <w:r>
        <w:t xml:space="preserve">To run </w:t>
      </w:r>
      <w:r w:rsidRPr="006662F9">
        <w:rPr>
          <w:b/>
        </w:rPr>
        <w:t>HGAP</w:t>
      </w:r>
      <w:r>
        <w:t xml:space="preserve"> assembly on PacBio reads only:</w:t>
      </w:r>
    </w:p>
    <w:p w14:paraId="19A27C47" w14:textId="77777777" w:rsidR="00BE285F" w:rsidRDefault="00BE285F" w:rsidP="00B01613">
      <w:pPr>
        <w:spacing w:after="0"/>
      </w:pPr>
      <w:r>
        <w:t>Version: HGAP2</w:t>
      </w:r>
    </w:p>
    <w:p w14:paraId="098667EB" w14:textId="77777777" w:rsidR="00BE285F" w:rsidRDefault="00BE285F" w:rsidP="00B01613">
      <w:pPr>
        <w:spacing w:after="0"/>
      </w:pPr>
    </w:p>
    <w:p w14:paraId="044D57B9" w14:textId="77777777" w:rsidR="00BE285F" w:rsidRDefault="00BE285F" w:rsidP="00B01613">
      <w:pPr>
        <w:spacing w:after="0"/>
      </w:pPr>
      <w:r>
        <w:t>Command and parameters:</w:t>
      </w:r>
    </w:p>
    <w:p w14:paraId="262B1446" w14:textId="77777777" w:rsidR="001A1CD5" w:rsidRDefault="00844E38" w:rsidP="001A1CD5">
      <w:pPr>
        <w:spacing w:after="0"/>
      </w:pPr>
      <w:r>
        <w:t>source /full/path</w:t>
      </w:r>
      <w:r w:rsidR="001A1CD5">
        <w:t>/</w:t>
      </w:r>
      <w:r w:rsidR="001300B1">
        <w:t>to/smrtanalysis/</w:t>
      </w:r>
      <w:r w:rsidR="001A1CD5">
        <w:t>etc/setup.sh</w:t>
      </w:r>
    </w:p>
    <w:p w14:paraId="5DB58085" w14:textId="77777777" w:rsidR="001A1CD5" w:rsidRDefault="001300B1" w:rsidP="001A1CD5">
      <w:pPr>
        <w:spacing w:after="0"/>
      </w:pPr>
      <w:r>
        <w:t>fofnToSmrtpipeInput.py pacbio</w:t>
      </w:r>
      <w:r w:rsidR="001A1CD5">
        <w:t>_h5.list &gt; input.xml</w:t>
      </w:r>
    </w:p>
    <w:p w14:paraId="171045E9" w14:textId="77777777" w:rsidR="001A1CD5" w:rsidRDefault="001A1CD5" w:rsidP="001A1CD5">
      <w:pPr>
        <w:spacing w:after="0"/>
      </w:pPr>
      <w:r w:rsidRPr="001A1CD5">
        <w:t>smrtpipe.py --params=settings.xml xml:input.xml</w:t>
      </w:r>
    </w:p>
    <w:p w14:paraId="427B47D9" w14:textId="77777777" w:rsidR="006662F9" w:rsidRDefault="006662F9" w:rsidP="001A1CD5">
      <w:pPr>
        <w:spacing w:after="0"/>
      </w:pPr>
    </w:p>
    <w:p w14:paraId="0E803151" w14:textId="575057C2" w:rsidR="006662F9" w:rsidRDefault="006662F9" w:rsidP="001A1CD5">
      <w:pPr>
        <w:spacing w:after="0"/>
      </w:pPr>
      <w:r>
        <w:rPr>
          <w:rFonts w:hint="eastAsia"/>
        </w:rPr>
        <w:t xml:space="preserve">To run </w:t>
      </w:r>
      <w:r w:rsidRPr="006662F9">
        <w:rPr>
          <w:rFonts w:hint="eastAsia"/>
          <w:b/>
        </w:rPr>
        <w:t>Quiver</w:t>
      </w:r>
      <w:r>
        <w:rPr>
          <w:rFonts w:hint="eastAsia"/>
        </w:rPr>
        <w:t>:</w:t>
      </w:r>
    </w:p>
    <w:p w14:paraId="404381C5" w14:textId="3CE79B3A" w:rsidR="006662F9" w:rsidRPr="006662F9" w:rsidRDefault="006662F9" w:rsidP="001A1CD5">
      <w:pPr>
        <w:spacing w:after="0"/>
        <w:rPr>
          <w:rFonts w:asciiTheme="majorHAnsi" w:hAnsiTheme="majorHAnsi"/>
        </w:rPr>
      </w:pPr>
      <w:r w:rsidRPr="006662F9">
        <w:rPr>
          <w:rFonts w:asciiTheme="majorHAnsi" w:eastAsiaTheme="minorEastAsia" w:hAnsiTheme="majorHAnsi" w:cs="Times New Roman"/>
          <w:lang w:eastAsia="ja-JP"/>
        </w:rPr>
        <w:t>referenceUpl</w:t>
      </w:r>
      <w:r>
        <w:rPr>
          <w:rFonts w:asciiTheme="majorHAnsi" w:eastAsiaTheme="minorEastAsia" w:hAnsiTheme="majorHAnsi" w:cs="Times New Roman"/>
          <w:lang w:eastAsia="ja-JP"/>
        </w:rPr>
        <w:t>oader   -c -n "reference" -p /path/to/</w:t>
      </w:r>
      <w:r w:rsidR="00D847EC">
        <w:rPr>
          <w:rFonts w:asciiTheme="majorHAnsi" w:eastAsiaTheme="minorEastAsia" w:hAnsiTheme="majorHAnsi" w:cs="Times New Roman"/>
          <w:lang w:eastAsia="ja-JP"/>
        </w:rPr>
        <w:t>HGAP_assembly_folder -f /path/to/HGAP_assembly_folder/</w:t>
      </w:r>
      <w:r w:rsidR="00D847EC" w:rsidRPr="00D847EC">
        <w:rPr>
          <w:rFonts w:asciiTheme="majorHAnsi" w:eastAsiaTheme="minorEastAsia" w:hAnsiTheme="majorHAnsi" w:cs="Times New Roman"/>
          <w:lang w:eastAsia="ja-JP"/>
        </w:rPr>
        <w:t>data/celera-assembler.scf.fasta</w:t>
      </w:r>
      <w:r w:rsidRPr="006662F9">
        <w:rPr>
          <w:rFonts w:asciiTheme="majorHAnsi" w:eastAsiaTheme="minorEastAsia" w:hAnsiTheme="majorHAnsi" w:cs="Times New Roman"/>
          <w:lang w:eastAsia="ja-JP"/>
        </w:rPr>
        <w:t xml:space="preserve"> --saw="sawriter -blt 8 -welter" --gatkDict="createSequenceDictiona</w:t>
      </w:r>
      <w:r>
        <w:rPr>
          <w:rFonts w:asciiTheme="majorHAnsi" w:eastAsiaTheme="minorEastAsia" w:hAnsiTheme="majorHAnsi" w:cs="Times New Roman"/>
          <w:lang w:eastAsia="ja-JP"/>
        </w:rPr>
        <w:t>ry" --samIdx="samtools faidx" -</w:t>
      </w:r>
      <w:r w:rsidRPr="006662F9">
        <w:rPr>
          <w:rFonts w:asciiTheme="majorHAnsi" w:eastAsiaTheme="minorEastAsia" w:hAnsiTheme="majorHAnsi" w:cs="Times New Roman"/>
          <w:lang w:eastAsia="ja-JP"/>
        </w:rPr>
        <w:t>jobId="Anonymous" --ploidy=haploid   --verbose</w:t>
      </w:r>
    </w:p>
    <w:p w14:paraId="6656BC15" w14:textId="77777777" w:rsidR="001A1CD5" w:rsidRDefault="001A1CD5" w:rsidP="001A1CD5">
      <w:pPr>
        <w:spacing w:after="0"/>
      </w:pPr>
      <w:r w:rsidRPr="001A1CD5">
        <w:t>smrtpipe.py --params=resequencing_settings.xml --output=resequencing/ xml:input.xml</w:t>
      </w:r>
    </w:p>
    <w:sectPr w:rsidR="001A1CD5" w:rsidSect="00DA3F2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A57"/>
    <w:rsid w:val="001152EF"/>
    <w:rsid w:val="001300B1"/>
    <w:rsid w:val="001A1CD5"/>
    <w:rsid w:val="00381523"/>
    <w:rsid w:val="00383700"/>
    <w:rsid w:val="004431D2"/>
    <w:rsid w:val="006662F9"/>
    <w:rsid w:val="00733398"/>
    <w:rsid w:val="00844E38"/>
    <w:rsid w:val="008E078B"/>
    <w:rsid w:val="0094541F"/>
    <w:rsid w:val="00957433"/>
    <w:rsid w:val="00A271C7"/>
    <w:rsid w:val="00B01613"/>
    <w:rsid w:val="00B05A57"/>
    <w:rsid w:val="00B14190"/>
    <w:rsid w:val="00BE285F"/>
    <w:rsid w:val="00D847EC"/>
    <w:rsid w:val="00DA3F2C"/>
    <w:rsid w:val="00DF4461"/>
    <w:rsid w:val="00E6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7E47E4C"/>
  <w14:defaultImageDpi w14:val="300"/>
  <w15:docId w15:val="{DF38A5B9-14E0-4349-9463-D2BDCB27A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A57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4</Pages>
  <Words>659</Words>
  <Characters>3760</Characters>
  <Application>Microsoft Office Word</Application>
  <DocSecurity>0</DocSecurity>
  <Lines>31</Lines>
  <Paragraphs>8</Paragraphs>
  <ScaleCrop>false</ScaleCrop>
  <Company>SOM/IGS</Company>
  <LinksUpToDate>false</LinksUpToDate>
  <CharactersWithSpaces>4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Liu</dc:creator>
  <cp:keywords/>
  <dc:description/>
  <cp:lastModifiedBy>Julie Dunning Hotopp</cp:lastModifiedBy>
  <cp:revision>4</cp:revision>
  <dcterms:created xsi:type="dcterms:W3CDTF">2014-03-30T10:55:00Z</dcterms:created>
  <dcterms:modified xsi:type="dcterms:W3CDTF">2014-04-08T23:34:00Z</dcterms:modified>
</cp:coreProperties>
</file>